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70"/>
        <w:gridCol w:w="1500"/>
        <w:gridCol w:w="1500"/>
        <w:gridCol w:w="10"/>
        <w:gridCol w:w="1490"/>
        <w:gridCol w:w="10"/>
        <w:gridCol w:w="1490"/>
        <w:gridCol w:w="1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7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Chromosome No.</w:t>
            </w:r>
          </w:p>
        </w:tc>
        <w:tc>
          <w:tcPr>
            <w:tcW w:w="150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Length (bp)</w:t>
            </w:r>
          </w:p>
        </w:tc>
        <w:tc>
          <w:tcPr>
            <w:tcW w:w="150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GC Content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Intact Genes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GenBank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latifolia</w:t>
            </w:r>
          </w:p>
        </w:tc>
        <w:tc>
          <w:tcPr>
            <w:tcW w:w="16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53,413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6%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7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M5627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vulgari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4,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6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vulgari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,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0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vulgari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,6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5.8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vulgaris</w:t>
            </w:r>
          </w:p>
        </w:tc>
        <w:tc>
          <w:tcPr>
            <w:tcW w:w="16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,697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.31%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91,9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61,2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3,9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2,7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2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8,6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2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7,9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8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6,5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0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5,2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2,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0,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8,8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4,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0,1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8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0,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2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9,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8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8,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3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7,9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0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7,2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4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7,1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2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6,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6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6,4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2,8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3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2,4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6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9,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6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5,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4,9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8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3,3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,2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0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,1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2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,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7,7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6,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4,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5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0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2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2,3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1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0,8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4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0,5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4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0,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4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8,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,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6,5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6,2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5,0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4,6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4,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.9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2,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0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2,4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2,3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1,8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1,5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9,9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6,7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.7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,4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9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4,9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5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7,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7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68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noctiflora</w:t>
            </w:r>
          </w:p>
        </w:tc>
        <w:tc>
          <w:tcPr>
            <w:tcW w:w="16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6,365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.66%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63,0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5,9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4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1,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9,0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7,6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2,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7,4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0,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7,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5,7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5,1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0,8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9,4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9,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8,9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7,6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5,7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4,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0,6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0,4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,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,9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7,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6,7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5,7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5,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5,5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7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4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2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1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,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3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2,3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2,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1,6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1,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0,1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9,9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8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9,5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7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8,3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8,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,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,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4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,2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,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8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6,7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3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6,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3,4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7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3,2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2,4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1,6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1,4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8,4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8,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7,6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6,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5,6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5,1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8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5,0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4,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4,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3,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2,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,6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,6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,2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,2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0,6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9,8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9,3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9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9,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8,9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8,9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8,3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7,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5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7,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7,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6,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6,6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6,4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6,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5,3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.0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4,8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4,5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3,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3,6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3,5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3,2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1,8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70,2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9,4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9,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8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8,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7,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4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7,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7,1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6,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6,4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,7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,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,4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,2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5,0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4,6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4,2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3,8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3,3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3,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3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2,7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2,5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2,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0,8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5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4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0,4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9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60,0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9,9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9,4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6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8,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3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8,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8,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7,2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5,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,8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5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,7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14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,6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4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,6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9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2,7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2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2,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33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,0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3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,9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4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1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2,0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2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2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1,2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85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3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,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3.08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5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4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0,1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2.7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5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,3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.91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6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,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.50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7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,7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8.7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8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,9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6.6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09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.17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10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9.96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11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44.19%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8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  <w:t>Silene conica</w:t>
            </w:r>
          </w:p>
        </w:tc>
        <w:tc>
          <w:tcPr>
            <w:tcW w:w="16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agment_12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288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54.17%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</w:t>
            </w:r>
          </w:p>
        </w:tc>
        <w:tc>
          <w:tcPr>
            <w:tcW w:w="1500" w:type="dxa"/>
            <w:gridSpan w:val="2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F750617</w:t>
            </w:r>
          </w:p>
        </w:tc>
      </w:tr>
      <w:tr>
        <w:trPr>
          <w:trHeight w:val="280" w:hRule="atLeast"/>
        </w:trPr>
        <w:tc>
          <w:tcPr>
            <w:tcW w:w="6180" w:type="dxa"/>
            <w:gridSpan w:val="5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a</w:t>
            </w:r>
            <w:r>
              <w:rPr>
                <w:rFonts w:cs="Helvetica" w:ascii="Helvetica" w:hAnsi="Helvetica"/>
                <w:sz w:val="16"/>
                <w:szCs w:val="16"/>
              </w:rPr>
              <w:t>Sequence broken into two pieces because of assembly gaps.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918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b</w:t>
            </w:r>
            <w:r>
              <w:rPr>
                <w:rFonts w:cs="Helvetica" w:ascii="Helvetica" w:hAnsi="Helvetica"/>
                <w:sz w:val="16"/>
                <w:szCs w:val="16"/>
              </w:rPr>
              <w:t>Unassembled fragment with alternative connections to other parts of the genome. Not circular mapping.</w:t>
            </w:r>
          </w:p>
        </w:tc>
      </w:tr>
      <w:tr>
        <w:trPr>
          <w:trHeight w:val="260" w:hRule="atLeast"/>
        </w:trPr>
        <w:tc>
          <w:tcPr>
            <w:tcW w:w="317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c</w:t>
            </w:r>
            <w:r>
              <w:rPr>
                <w:rFonts w:cs="Helvetica" w:ascii="Helvetica" w:hAnsi="Helvetica"/>
                <w:sz w:val="16"/>
                <w:szCs w:val="16"/>
              </w:rPr>
              <w:t>Uncharacterized high-copy element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i/>
                <w:i/>
                <w:iCs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3:32:00Z</dcterms:created>
  <dc:creator>Daniel Sloan</dc:creator>
  <dc:description/>
  <cp:keywords/>
  <dc:language>en-US</dc:language>
  <cp:lastModifiedBy>Daniel Sloan</cp:lastModifiedBy>
  <dcterms:modified xsi:type="dcterms:W3CDTF">2011-08-21T23:34:00Z</dcterms:modified>
  <cp:revision>1</cp:revision>
  <dc:subject/>
  <dc:title/>
</cp:coreProperties>
</file>